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4CBFE" w14:textId="28BCEB18" w:rsidR="0087226B" w:rsidRPr="00C30D91" w:rsidRDefault="001A7A99" w:rsidP="00444D34">
      <w:pPr>
        <w:spacing w:line="480" w:lineRule="auto"/>
        <w:ind w:left="-426" w:right="43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30D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87226B" w:rsidRPr="00C30D9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AF4149" w:rsidRPr="00C30D91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DD7FEF" w:rsidRPr="00C30D91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87226B" w:rsidRPr="00C30D91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87226B" w:rsidRPr="00C30D9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519E" w:rsidRPr="00C30D91">
        <w:rPr>
          <w:rFonts w:ascii="Times New Roman" w:hAnsi="Times New Roman" w:cs="Times New Roman"/>
          <w:sz w:val="20"/>
          <w:szCs w:val="20"/>
          <w:lang w:val="en-US"/>
        </w:rPr>
        <w:t xml:space="preserve">WHO/INRUD core drug use indicators </w:t>
      </w:r>
      <w:r w:rsidR="00793FC3" w:rsidRPr="00C30D91">
        <w:rPr>
          <w:rFonts w:ascii="Times New Roman" w:hAnsi="Times New Roman" w:cs="Times New Roman"/>
          <w:sz w:val="20"/>
          <w:szCs w:val="20"/>
          <w:lang w:val="en-US"/>
        </w:rPr>
        <w:t>in the different districts</w:t>
      </w:r>
    </w:p>
    <w:tbl>
      <w:tblPr>
        <w:tblStyle w:val="TableGrid"/>
        <w:tblW w:w="31466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3"/>
        <w:gridCol w:w="961"/>
        <w:gridCol w:w="1460"/>
        <w:gridCol w:w="939"/>
        <w:gridCol w:w="1127"/>
        <w:gridCol w:w="1061"/>
        <w:gridCol w:w="926"/>
        <w:gridCol w:w="1083"/>
        <w:gridCol w:w="1394"/>
        <w:gridCol w:w="926"/>
        <w:gridCol w:w="1105"/>
        <w:gridCol w:w="1022"/>
        <w:gridCol w:w="938"/>
        <w:gridCol w:w="1261"/>
        <w:gridCol w:w="1230"/>
        <w:gridCol w:w="1161"/>
        <w:gridCol w:w="872"/>
        <w:gridCol w:w="1022"/>
        <w:gridCol w:w="1272"/>
        <w:gridCol w:w="1422"/>
        <w:gridCol w:w="1272"/>
        <w:gridCol w:w="940"/>
        <w:gridCol w:w="1238"/>
        <w:gridCol w:w="1327"/>
        <w:gridCol w:w="1094"/>
      </w:tblGrid>
      <w:tr w:rsidR="00E94834" w:rsidRPr="00C30D91" w14:paraId="0192BD94" w14:textId="37FCEFE2" w:rsidTr="00A97352">
        <w:tc>
          <w:tcPr>
            <w:tcW w:w="4413" w:type="dxa"/>
            <w:vMerge w:val="restart"/>
            <w:tcBorders>
              <w:right w:val="nil"/>
            </w:tcBorders>
          </w:tcPr>
          <w:p w14:paraId="04F8DB65" w14:textId="77777777" w:rsidR="00E94834" w:rsidRPr="00C30D91" w:rsidRDefault="00E94834" w:rsidP="00001C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bing Indicator</w:t>
            </w:r>
          </w:p>
          <w:p w14:paraId="5B25F243" w14:textId="5A055B93" w:rsidR="00E94834" w:rsidRPr="00C30D91" w:rsidRDefault="00E94834" w:rsidP="00001C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HO recommended standard)</w:t>
            </w:r>
          </w:p>
        </w:tc>
        <w:tc>
          <w:tcPr>
            <w:tcW w:w="27053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2FDFF" w14:textId="212FF4DA" w:rsidR="00933DA2" w:rsidRPr="00C30D91" w:rsidRDefault="00E94834" w:rsidP="00001C86">
            <w:pPr>
              <w:spacing w:line="360" w:lineRule="auto"/>
              <w:ind w:right="8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± SD </w:t>
            </w:r>
            <w:r w:rsidR="00933DA2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Number</w:t>
            </w:r>
          </w:p>
          <w:p w14:paraId="36090593" w14:textId="648F91B9" w:rsidR="00E94834" w:rsidRPr="00C30D91" w:rsidRDefault="00E94834" w:rsidP="00001C86">
            <w:pPr>
              <w:spacing w:line="360" w:lineRule="auto"/>
              <w:ind w:right="817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dian; Range) / (%)</w:t>
            </w:r>
          </w:p>
        </w:tc>
      </w:tr>
      <w:tr w:rsidR="00E94834" w:rsidRPr="00C30D91" w14:paraId="7BCDE4DE" w14:textId="13279C4A" w:rsidTr="00A97352">
        <w:tc>
          <w:tcPr>
            <w:tcW w:w="4413" w:type="dxa"/>
            <w:vMerge/>
          </w:tcPr>
          <w:p w14:paraId="279B3D21" w14:textId="2B03358F" w:rsidR="00E94834" w:rsidRPr="00C30D91" w:rsidRDefault="00E94834" w:rsidP="00001C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4CCAB9" w14:textId="2F3F3AF0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ar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A00E2" w14:textId="21021045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uradhapura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0CA9A" w14:textId="2B3C648B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dull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69204" w14:textId="0C11F211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tticaloa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722BE" w14:textId="78592933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mbo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BB3F9" w14:textId="1A16D4B5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l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3063A" w14:textId="6D339CA3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mpaha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29805" w14:textId="1A432DC3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banthota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EAD16" w14:textId="319D6F83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ffna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92525" w14:textId="0B00206A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lutar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2EFE8" w14:textId="79BB39AF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andy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6A6D99" w14:textId="41FAD32F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gall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B6A03" w14:textId="09D9AA36" w:rsidR="00E94834" w:rsidRPr="00C30D91" w:rsidRDefault="00E94834" w:rsidP="00001C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linochchi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ED06D" w14:textId="1459D57F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runegala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BB6D4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ar</w:t>
            </w:r>
          </w:p>
          <w:p w14:paraId="462ECF8C" w14:textId="53899B0E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laitivu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4219A" w14:textId="2BCEB934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ale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A1066" w14:textId="6E474F1A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ara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3F1D9" w14:textId="02371C18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aragal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1CEAD" w14:textId="40D39675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wara-</w:t>
            </w:r>
            <w:proofErr w:type="spellStart"/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iya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38C16" w14:textId="74622835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onnaruw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21397" w14:textId="231A9341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ttalam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65B67" w14:textId="17ED92C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hnapura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D4633" w14:textId="6B75124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ncomale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AECD1" w14:textId="47C140C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vuniya</w:t>
            </w:r>
          </w:p>
        </w:tc>
      </w:tr>
      <w:tr w:rsidR="004B3504" w:rsidRPr="00C30D91" w14:paraId="1B497D9C" w14:textId="6EFBE30B" w:rsidTr="00A97352">
        <w:tc>
          <w:tcPr>
            <w:tcW w:w="4413" w:type="dxa"/>
          </w:tcPr>
          <w:p w14:paraId="6A610A89" w14:textId="77777777" w:rsidR="004B3504" w:rsidRPr="00C30D91" w:rsidRDefault="004B3504" w:rsidP="00001C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bing Indicators</w:t>
            </w:r>
          </w:p>
          <w:p w14:paraId="79DC2FEF" w14:textId="77777777" w:rsidR="003F67AA" w:rsidRPr="00C30D91" w:rsidRDefault="004B3504" w:rsidP="00001C8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7" w:hanging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medicines per encounter (1.6-1.8)</w:t>
            </w:r>
          </w:p>
          <w:p w14:paraId="0832D491" w14:textId="638C3A9D" w:rsidR="003F67AA" w:rsidRPr="00C30D91" w:rsidRDefault="003F67AA" w:rsidP="00001C86">
            <w:pPr>
              <w:pStyle w:val="ListParagraph"/>
              <w:spacing w:line="360" w:lineRule="auto"/>
              <w:ind w:left="3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CA3305" w14:textId="77777777" w:rsidR="003F67AA" w:rsidRPr="00C30D91" w:rsidRDefault="00933DA2" w:rsidP="00001C8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7" w:hanging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s with an antibiotic (%) (20-26.8%)</w:t>
            </w:r>
          </w:p>
          <w:p w14:paraId="2BCC6486" w14:textId="5B393208" w:rsidR="003F67AA" w:rsidRPr="00C30D91" w:rsidRDefault="003F67AA" w:rsidP="00001C86">
            <w:pPr>
              <w:pStyle w:val="ListParagraph"/>
              <w:spacing w:line="360" w:lineRule="auto"/>
              <w:ind w:left="3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ABEAF6F" w14:textId="77777777" w:rsidR="003F67AA" w:rsidRPr="00C30D91" w:rsidRDefault="00A83476" w:rsidP="00001C8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7" w:hanging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counters with an injection (%) (13.4-24.1%)</w:t>
            </w:r>
          </w:p>
          <w:p w14:paraId="105D03C7" w14:textId="77777777" w:rsidR="003F67AA" w:rsidRPr="00C30D91" w:rsidRDefault="003F67AA" w:rsidP="00001C86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C3B190" w14:textId="77777777" w:rsidR="003F67AA" w:rsidRPr="00C30D91" w:rsidRDefault="00A97352" w:rsidP="00001C8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7" w:hanging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ines prescribed in generic name (%) (100%)</w:t>
            </w:r>
          </w:p>
          <w:p w14:paraId="688AA7DA" w14:textId="3B83A0E2" w:rsidR="00933DA2" w:rsidRPr="00C30D91" w:rsidRDefault="00277D51" w:rsidP="00001C86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327" w:hanging="2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dicines prescribed from EML (%) (100%)  </w:t>
            </w:r>
          </w:p>
          <w:p w14:paraId="49F2CF1E" w14:textId="5EBE5AC6" w:rsidR="004B3504" w:rsidRPr="00C30D91" w:rsidRDefault="004B3504" w:rsidP="00001C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D5AC857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17BD4C" w14:textId="77777777" w:rsidR="00A21F98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±1.6 </w:t>
            </w:r>
          </w:p>
          <w:p w14:paraId="35D9A711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A21F98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; 1-6)</w:t>
            </w:r>
          </w:p>
          <w:p w14:paraId="405E5C52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 </w:t>
            </w:r>
          </w:p>
          <w:p w14:paraId="07536BF2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7)</w:t>
            </w:r>
          </w:p>
          <w:p w14:paraId="6E552D38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6376B21C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  <w:p w14:paraId="67F40FED" w14:textId="77777777" w:rsidR="00587D76" w:rsidRPr="00C30D91" w:rsidRDefault="0058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  <w:p w14:paraId="4B1935B4" w14:textId="77777777" w:rsidR="00587D76" w:rsidRPr="00C30D91" w:rsidRDefault="0058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1)</w:t>
            </w:r>
          </w:p>
          <w:p w14:paraId="04645AD2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  <w:p w14:paraId="03008AFE" w14:textId="4F59927C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.8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439D6A79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7FC384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±1.7</w:t>
            </w:r>
          </w:p>
          <w:p w14:paraId="48860B70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; 1-10)</w:t>
            </w:r>
          </w:p>
          <w:p w14:paraId="4FD3C609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14:paraId="75676F01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1.3)</w:t>
            </w:r>
          </w:p>
          <w:p w14:paraId="56494753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703BC40" w14:textId="77777777" w:rsidR="00587D76" w:rsidRPr="00C30D91" w:rsidRDefault="0058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D38FA8" w14:textId="71677738" w:rsidR="00587D76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</w:p>
          <w:p w14:paraId="7EB78F5B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7)</w:t>
            </w:r>
          </w:p>
          <w:p w14:paraId="72EA3B60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  <w:p w14:paraId="46E0E4A0" w14:textId="4B3C37A8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7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5802EAC4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5C8058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±1.1</w:t>
            </w:r>
          </w:p>
          <w:p w14:paraId="2810FFC1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)</w:t>
            </w:r>
          </w:p>
          <w:p w14:paraId="5529EB2A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14:paraId="6CE538B1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2)</w:t>
            </w:r>
          </w:p>
          <w:p w14:paraId="3332A530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9A54596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6)</w:t>
            </w:r>
          </w:p>
          <w:p w14:paraId="0579275F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  <w:p w14:paraId="0DB692C0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7)</w:t>
            </w:r>
          </w:p>
          <w:p w14:paraId="20307988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  <w:p w14:paraId="3CAFAA5D" w14:textId="3581AB6A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5.5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09312B10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B59ED7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±1.3</w:t>
            </w:r>
          </w:p>
          <w:p w14:paraId="14770991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8)</w:t>
            </w:r>
          </w:p>
          <w:p w14:paraId="62572097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0D7B1D66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3)</w:t>
            </w:r>
          </w:p>
          <w:p w14:paraId="72172875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00C399D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064116" w14:textId="45403029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  <w:p w14:paraId="08675AB4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2)</w:t>
            </w:r>
          </w:p>
          <w:p w14:paraId="0C1F4DDD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  <w:p w14:paraId="03EB1443" w14:textId="710B82C2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1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14:paraId="5AFB353F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B0C818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±2.3</w:t>
            </w:r>
          </w:p>
          <w:p w14:paraId="31E00A2C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2)</w:t>
            </w:r>
          </w:p>
          <w:p w14:paraId="7AA754FC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10DC2D2F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7)</w:t>
            </w:r>
          </w:p>
          <w:p w14:paraId="7ED1591C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3289B135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)</w:t>
            </w:r>
          </w:p>
          <w:p w14:paraId="0B26909D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</w:p>
          <w:p w14:paraId="733BEDB4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.9)</w:t>
            </w:r>
          </w:p>
          <w:p w14:paraId="4802640A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</w:t>
            </w:r>
          </w:p>
          <w:p w14:paraId="36B785E1" w14:textId="14706491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.9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3FFE5E6C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9FA4BF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±1.4</w:t>
            </w:r>
          </w:p>
          <w:p w14:paraId="79E03101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)</w:t>
            </w:r>
          </w:p>
          <w:p w14:paraId="21896B5E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  <w:p w14:paraId="18F2E044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0)</w:t>
            </w:r>
          </w:p>
          <w:p w14:paraId="06AB5FDE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21ED60FB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  <w:p w14:paraId="4CF341C5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  <w:p w14:paraId="1FF23272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0)</w:t>
            </w:r>
          </w:p>
          <w:p w14:paraId="38F4B60F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6</w:t>
            </w:r>
          </w:p>
          <w:p w14:paraId="40BE3823" w14:textId="51C521AB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.1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681B33C8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8FA299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±1.7</w:t>
            </w:r>
          </w:p>
          <w:p w14:paraId="0C61B0E9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8)</w:t>
            </w:r>
          </w:p>
          <w:p w14:paraId="3E59428A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  <w:p w14:paraId="7633F220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3)</w:t>
            </w:r>
          </w:p>
          <w:p w14:paraId="59D4D980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226CB2A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)</w:t>
            </w:r>
          </w:p>
          <w:p w14:paraId="64AC7535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  <w:p w14:paraId="0C61F4BB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9)</w:t>
            </w:r>
          </w:p>
          <w:p w14:paraId="6812A34E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</w:t>
            </w:r>
          </w:p>
          <w:p w14:paraId="018E574A" w14:textId="2A6F6B41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9.3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36FB55C4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E9E8E3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±2.0</w:t>
            </w:r>
          </w:p>
          <w:p w14:paraId="026DF733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5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)</w:t>
            </w:r>
          </w:p>
          <w:p w14:paraId="2996C8ED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5437D394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3)</w:t>
            </w:r>
          </w:p>
          <w:p w14:paraId="31F5E194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D74BC9C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)</w:t>
            </w:r>
          </w:p>
          <w:p w14:paraId="7AFB4BD2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  <w:p w14:paraId="3248D391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.9)</w:t>
            </w:r>
          </w:p>
          <w:p w14:paraId="0ADD440A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  <w:p w14:paraId="4CB770AC" w14:textId="7F5AAB82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7.5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423F4BD5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5B500F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±2.2</w:t>
            </w:r>
          </w:p>
          <w:p w14:paraId="1CF4D543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)</w:t>
            </w:r>
          </w:p>
          <w:p w14:paraId="598D5C2D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4FBC491A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8)</w:t>
            </w:r>
          </w:p>
          <w:p w14:paraId="61D52B11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0292DA5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F041F1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</w:t>
            </w:r>
          </w:p>
          <w:p w14:paraId="4A6A8D6A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.5)</w:t>
            </w:r>
          </w:p>
          <w:p w14:paraId="79E21153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0</w:t>
            </w:r>
          </w:p>
          <w:p w14:paraId="346A5891" w14:textId="1886CB62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1.2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3455BC49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0C19C9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±2.1</w:t>
            </w:r>
          </w:p>
          <w:p w14:paraId="7895BAD7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1)</w:t>
            </w:r>
          </w:p>
          <w:p w14:paraId="5CB0F732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  <w:p w14:paraId="4A5D53C7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0)</w:t>
            </w:r>
          </w:p>
          <w:p w14:paraId="0D8E8ECB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298FD891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)</w:t>
            </w:r>
          </w:p>
          <w:p w14:paraId="7F4E5C6D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</w:t>
            </w:r>
          </w:p>
          <w:p w14:paraId="3EA8939A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2)</w:t>
            </w:r>
          </w:p>
          <w:p w14:paraId="60A951DA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</w:t>
            </w:r>
          </w:p>
          <w:p w14:paraId="15973A0C" w14:textId="5C9A630B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6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4C2D1545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7AE4429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±2.3</w:t>
            </w:r>
          </w:p>
          <w:p w14:paraId="0EB11628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1)</w:t>
            </w:r>
          </w:p>
          <w:p w14:paraId="153907D4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  <w:p w14:paraId="7A2C740C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7)</w:t>
            </w:r>
          </w:p>
          <w:p w14:paraId="3C2D0C96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9AD298C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6BD74B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  <w:p w14:paraId="26CA1CB0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.4)</w:t>
            </w:r>
          </w:p>
          <w:p w14:paraId="5285AF02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  <w:p w14:paraId="659AA829" w14:textId="727C2CEA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4.0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67ADA80A" w14:textId="77777777" w:rsidR="004B3504" w:rsidRPr="00C30D91" w:rsidRDefault="004B350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40154E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  <w:p w14:paraId="46AF3BA4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</w:p>
          <w:p w14:paraId="34415BD2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66CCC51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6)</w:t>
            </w:r>
          </w:p>
          <w:p w14:paraId="22B008F5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FAD1F28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4A59AA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01288C83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5)</w:t>
            </w:r>
          </w:p>
          <w:p w14:paraId="563E6E89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  <w:p w14:paraId="793229DF" w14:textId="040A4A1B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0.1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7C78AFD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BE319B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  <w:p w14:paraId="721550BC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3)</w:t>
            </w:r>
          </w:p>
          <w:p w14:paraId="3CC41CA8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14:paraId="55D7E67F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2)</w:t>
            </w:r>
          </w:p>
          <w:p w14:paraId="5BCDEE30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BA943FC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AE0D41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  <w:p w14:paraId="696531DB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4)</w:t>
            </w:r>
          </w:p>
          <w:p w14:paraId="119584CB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  <w:p w14:paraId="147D4F51" w14:textId="1235334D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.5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1CFF161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5BF611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  <w:p w14:paraId="1FB41E3E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)</w:t>
            </w:r>
          </w:p>
          <w:p w14:paraId="51AB9873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  <w:p w14:paraId="1B836161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0)</w:t>
            </w:r>
          </w:p>
          <w:p w14:paraId="0A933F88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4BFAD6D3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)</w:t>
            </w:r>
          </w:p>
          <w:p w14:paraId="03E53D4F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  <w:p w14:paraId="2A43EE83" w14:textId="77777777" w:rsidR="000D2C1F" w:rsidRPr="00C30D91" w:rsidRDefault="000D2C1F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5)</w:t>
            </w:r>
          </w:p>
          <w:p w14:paraId="6DC7D7E0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6</w:t>
            </w:r>
          </w:p>
          <w:p w14:paraId="2658A148" w14:textId="7205B6CF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1.7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B39808C" w14:textId="148C6DE3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1D6D12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±1.2</w:t>
            </w:r>
          </w:p>
          <w:p w14:paraId="2E2AD9DA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57F29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6)</w:t>
            </w:r>
          </w:p>
          <w:p w14:paraId="5CE79565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  <w:p w14:paraId="7D1DE90D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.0)</w:t>
            </w:r>
          </w:p>
          <w:p w14:paraId="1B54423C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49CB1CDA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3)</w:t>
            </w:r>
          </w:p>
          <w:p w14:paraId="44C795EB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  <w:p w14:paraId="0B5B909D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1)</w:t>
            </w:r>
          </w:p>
          <w:p w14:paraId="097CB166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  <w:p w14:paraId="31300C3E" w14:textId="36EB8FD5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1.2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444E064C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949D8F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±1.2</w:t>
            </w:r>
          </w:p>
          <w:p w14:paraId="75853536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)</w:t>
            </w:r>
          </w:p>
          <w:p w14:paraId="3836C82E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14:paraId="2C431DAB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9)</w:t>
            </w:r>
          </w:p>
          <w:p w14:paraId="21C1BA26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7A9E6667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7AF3EE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  <w:p w14:paraId="55FDC675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1)</w:t>
            </w:r>
          </w:p>
          <w:p w14:paraId="43653B88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  <w:p w14:paraId="71A67F3B" w14:textId="697D1576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1.7)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3DA96D05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F9941B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  <w:p w14:paraId="110DBD36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9C347D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)</w:t>
            </w:r>
          </w:p>
          <w:p w14:paraId="0E1F8FE9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5C131384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.5)</w:t>
            </w:r>
          </w:p>
          <w:p w14:paraId="49B37AA4" w14:textId="16F9E28E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0B7520AE" w14:textId="27736471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C047F1" w14:textId="223F6EC0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  <w:p w14:paraId="55D22328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.2)</w:t>
            </w:r>
          </w:p>
          <w:p w14:paraId="29E9AD16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</w:p>
          <w:p w14:paraId="1B6BF77E" w14:textId="6712293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1.1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31EAD4D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021C2E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  <w:p w14:paraId="55D5EF83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57F29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8)</w:t>
            </w:r>
          </w:p>
          <w:p w14:paraId="48CD6061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14:paraId="2557DECF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9.3)</w:t>
            </w:r>
          </w:p>
          <w:p w14:paraId="74766052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  <w:p w14:paraId="4AEF1CF3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)</w:t>
            </w:r>
          </w:p>
          <w:p w14:paraId="6E018714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  <w:p w14:paraId="054196DB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0)</w:t>
            </w:r>
          </w:p>
          <w:p w14:paraId="1222C5C4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  <w:p w14:paraId="18025665" w14:textId="5A25D68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9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B323997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C99970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  <w:p w14:paraId="6A213E98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57F29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4)</w:t>
            </w:r>
          </w:p>
          <w:p w14:paraId="5B0214CF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14:paraId="7B9C6103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1)</w:t>
            </w:r>
          </w:p>
          <w:p w14:paraId="63EA0C33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30F97621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E14834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429B5A38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5)</w:t>
            </w:r>
          </w:p>
          <w:p w14:paraId="1B908DD0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  <w:p w14:paraId="2CB92E52" w14:textId="52AB0E61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.3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744AB29" w14:textId="14648F78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1F5CEF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  <w:p w14:paraId="4D803BD5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57F29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)</w:t>
            </w:r>
          </w:p>
          <w:p w14:paraId="0738B6F2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14:paraId="633D419A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5)</w:t>
            </w:r>
          </w:p>
          <w:p w14:paraId="6E987392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05A2B61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E26781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  <w:p w14:paraId="288C839D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3)</w:t>
            </w:r>
          </w:p>
          <w:p w14:paraId="34339DFB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</w:t>
            </w:r>
          </w:p>
          <w:p w14:paraId="50420406" w14:textId="26474EBE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1.6)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DA19189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F9072D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  <w:p w14:paraId="498AA8ED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57F29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)</w:t>
            </w:r>
          </w:p>
          <w:p w14:paraId="3386B161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14:paraId="2FB37C3C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.5)</w:t>
            </w:r>
          </w:p>
          <w:p w14:paraId="37B88F74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2493630C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CD7024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  <w:p w14:paraId="7B2F0EA9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.8)</w:t>
            </w:r>
          </w:p>
          <w:p w14:paraId="5B3B34E5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  <w:p w14:paraId="0FA12ABB" w14:textId="63778FBD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0.3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20AB8CD2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25DFDC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  <w:p w14:paraId="27E88476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57F29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0)</w:t>
            </w:r>
          </w:p>
          <w:p w14:paraId="09617C8C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14:paraId="3B2A7059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4)</w:t>
            </w:r>
          </w:p>
          <w:p w14:paraId="5E525116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1CB3FBFD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08A627C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  <w:p w14:paraId="29284876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0)</w:t>
            </w:r>
          </w:p>
          <w:p w14:paraId="3A3CE1DF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</w:p>
          <w:p w14:paraId="34F10587" w14:textId="41D7617D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2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2AEBF7DF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A59F4E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  <w:p w14:paraId="76370BE4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D57F29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7)</w:t>
            </w:r>
          </w:p>
          <w:p w14:paraId="54E80DA9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14:paraId="181795E1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.7)</w:t>
            </w:r>
          </w:p>
          <w:p w14:paraId="0F97D649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229CA15E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4)</w:t>
            </w:r>
          </w:p>
          <w:p w14:paraId="5299928D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  <w:p w14:paraId="3A2EE9DF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4)</w:t>
            </w:r>
          </w:p>
          <w:p w14:paraId="0AB5FB2F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  <w:p w14:paraId="1D6DCB5C" w14:textId="7FDD3AEF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.7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325D660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806A59" w14:textId="77777777" w:rsidR="004B3504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4B3504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  <w:p w14:paraId="0E26A3EB" w14:textId="77777777" w:rsidR="00A21F98" w:rsidRPr="00C30D91" w:rsidRDefault="00A21F98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666A81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; 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8)</w:t>
            </w:r>
          </w:p>
          <w:p w14:paraId="19679805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204B35DD" w14:textId="77777777" w:rsidR="00933DA2" w:rsidRPr="00C30D91" w:rsidRDefault="00933DA2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1)</w:t>
            </w:r>
          </w:p>
          <w:p w14:paraId="7DA1A0BA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3D708B69" w14:textId="77777777" w:rsidR="000F59C5" w:rsidRPr="00C30D91" w:rsidRDefault="000F59C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7)</w:t>
            </w:r>
          </w:p>
          <w:p w14:paraId="7296BD2F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  <w:p w14:paraId="3837C205" w14:textId="77777777" w:rsidR="00F1418E" w:rsidRPr="00C30D91" w:rsidRDefault="00F1418E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9)</w:t>
            </w:r>
          </w:p>
          <w:p w14:paraId="531594B6" w14:textId="77777777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  <w:p w14:paraId="181F4E8F" w14:textId="4DD1C8EA" w:rsidR="00277D51" w:rsidRPr="00C30D91" w:rsidRDefault="00277D51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.6)</w:t>
            </w:r>
          </w:p>
        </w:tc>
      </w:tr>
      <w:tr w:rsidR="00E94834" w:rsidRPr="004B3504" w14:paraId="487449F9" w14:textId="04157807" w:rsidTr="00A97352">
        <w:tc>
          <w:tcPr>
            <w:tcW w:w="4413" w:type="dxa"/>
          </w:tcPr>
          <w:p w14:paraId="75590355" w14:textId="77777777" w:rsidR="00A27CCE" w:rsidRPr="00C30D91" w:rsidRDefault="00A27CCE" w:rsidP="00001C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-care  Indicators</w:t>
            </w:r>
          </w:p>
          <w:p w14:paraId="12E15F43" w14:textId="17EEAFBA" w:rsidR="00A27CCE" w:rsidRPr="00C30D91" w:rsidRDefault="00A27CCE" w:rsidP="00001C8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ines actually dispensed (100%)</w:t>
            </w:r>
          </w:p>
          <w:p w14:paraId="3AD826CC" w14:textId="77777777" w:rsidR="00001C86" w:rsidRPr="00C30D91" w:rsidRDefault="00001C86" w:rsidP="00001C86">
            <w:pPr>
              <w:pStyle w:val="ListParagraph"/>
              <w:spacing w:line="360" w:lineRule="auto"/>
              <w:ind w:left="6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7A4508" w14:textId="76721D77" w:rsidR="00E94834" w:rsidRPr="00C30D91" w:rsidRDefault="00A27CCE" w:rsidP="00001C86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ines accurately labelled (100%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C944070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BCD971" w14:textId="77777777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  <w:p w14:paraId="1590C0E9" w14:textId="59B06F10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.6)</w:t>
            </w:r>
          </w:p>
          <w:p w14:paraId="60A19C64" w14:textId="0B421E76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</w:t>
            </w:r>
          </w:p>
          <w:p w14:paraId="63B74395" w14:textId="6083C384" w:rsidR="00C170C4" w:rsidRPr="00C30D91" w:rsidRDefault="00C27D76" w:rsidP="00C27D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9.3)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71E1CBF2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40C457" w14:textId="20D8E3A5" w:rsidR="00001C86" w:rsidRPr="00C30D91" w:rsidRDefault="003F2543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  <w:r w:rsidR="00001C86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3E88E1C" w14:textId="77777777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BCC5918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3</w:t>
            </w:r>
          </w:p>
          <w:p w14:paraId="08A898C1" w14:textId="6ED9A93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.3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2D08668A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4A25E2C" w14:textId="3E77D154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4B67627A" w14:textId="77777777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942C40F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  <w:p w14:paraId="46F8CDA0" w14:textId="2D5C222F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7.5)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1ACD625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054441" w14:textId="7EBD4E9A" w:rsidR="00001C86" w:rsidRPr="00C30D91" w:rsidRDefault="003F2543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</w:p>
          <w:p w14:paraId="22E4B833" w14:textId="77777777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3C6DECB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  <w:p w14:paraId="5FBF6180" w14:textId="175F0AC1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.1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6E2680AD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86ACBD" w14:textId="55C68F9E" w:rsidR="00001C86" w:rsidRPr="00C30D91" w:rsidRDefault="003F2543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5</w:t>
            </w:r>
          </w:p>
          <w:p w14:paraId="6E0BE5D4" w14:textId="77777777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2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18C67A4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0</w:t>
            </w:r>
          </w:p>
          <w:p w14:paraId="1285DD52" w14:textId="270B5C1B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8.9)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2161E261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08AC22" w14:textId="505F47DE" w:rsidR="00001C86" w:rsidRPr="00C30D91" w:rsidRDefault="003F2543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</w:p>
          <w:p w14:paraId="4BC399FF" w14:textId="77777777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7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1BCB9C48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0</w:t>
            </w:r>
          </w:p>
          <w:p w14:paraId="2DC89FD2" w14:textId="4FC4CBE5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7CCF3E9E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B84C6" w14:textId="57E63805" w:rsidR="00001C86" w:rsidRPr="00C30D91" w:rsidRDefault="003F2543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2</w:t>
            </w:r>
          </w:p>
          <w:p w14:paraId="35AE3B80" w14:textId="77777777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DDDB097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5</w:t>
            </w:r>
          </w:p>
          <w:p w14:paraId="6B81313A" w14:textId="7ED116E0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.1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31C1433B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DEB012" w14:textId="1D765231" w:rsidR="00001C86" w:rsidRPr="00C30D91" w:rsidRDefault="003F2543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8</w:t>
            </w:r>
          </w:p>
          <w:p w14:paraId="15B7A776" w14:textId="77777777" w:rsidR="00001C86" w:rsidRPr="00C30D91" w:rsidRDefault="00001C86" w:rsidP="00C27D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</w:t>
            </w:r>
            <w:r w:rsidR="003F2543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)</w:t>
            </w:r>
          </w:p>
          <w:p w14:paraId="3A4DD0FF" w14:textId="77777777" w:rsidR="00C27D76" w:rsidRPr="00C30D91" w:rsidRDefault="00C27D76" w:rsidP="00C27D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</w:t>
            </w:r>
          </w:p>
          <w:p w14:paraId="564A64CC" w14:textId="068A873F" w:rsidR="00C27D76" w:rsidRPr="00C30D91" w:rsidRDefault="00C27D76" w:rsidP="00C27D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7.7)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68782039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B1EB90" w14:textId="6B0A549D" w:rsidR="00001C86" w:rsidRPr="00C30D91" w:rsidRDefault="003F2543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  <w:p w14:paraId="5D244689" w14:textId="77777777" w:rsidR="00001C86" w:rsidRPr="00C30D91" w:rsidRDefault="003F2543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</w:t>
            </w:r>
            <w:r w:rsidR="00001C86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01C86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B91041B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</w:t>
            </w:r>
          </w:p>
          <w:p w14:paraId="7F09C125" w14:textId="6B1065A3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2F34290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D2E3E2" w14:textId="54818E3D" w:rsidR="00001C86" w:rsidRPr="00C30D91" w:rsidRDefault="003F2543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4</w:t>
            </w:r>
          </w:p>
          <w:p w14:paraId="32183095" w14:textId="77777777" w:rsidR="00001C86" w:rsidRPr="00C30D91" w:rsidRDefault="00001C8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</w:t>
            </w:r>
            <w:r w:rsidR="006E2C3B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E2C3B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997A4A4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0</w:t>
            </w:r>
          </w:p>
          <w:p w14:paraId="440B2460" w14:textId="34DD37B4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.0)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523026F" w14:textId="495253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58D8EA" w14:textId="741C496A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8</w:t>
            </w:r>
          </w:p>
          <w:p w14:paraId="7C394A1C" w14:textId="6ACAA18D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2.3)</w:t>
            </w:r>
          </w:p>
          <w:p w14:paraId="7AA496EE" w14:textId="25AEC17E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8</w:t>
            </w:r>
          </w:p>
          <w:p w14:paraId="7A7F5069" w14:textId="1B027852" w:rsidR="00001C86" w:rsidRPr="00C30D91" w:rsidRDefault="00C27D76" w:rsidP="00C27D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FBD1B40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BB9776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  <w:p w14:paraId="69317095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.4)</w:t>
            </w:r>
          </w:p>
          <w:p w14:paraId="3ABF46AA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  <w:p w14:paraId="013CCEAC" w14:textId="19997E2E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1AF862A6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63C902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  <w:p w14:paraId="4A952A83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1.8)</w:t>
            </w:r>
          </w:p>
          <w:p w14:paraId="471E2B2E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  <w:p w14:paraId="14D16026" w14:textId="53813876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4D671E1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7D1678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</w:p>
          <w:p w14:paraId="7DB9AA15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9.1)</w:t>
            </w:r>
          </w:p>
          <w:p w14:paraId="3D6A23D9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4</w:t>
            </w:r>
          </w:p>
          <w:p w14:paraId="3F62461B" w14:textId="2416440D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9.6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262EDE4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241AEF" w14:textId="52A021B1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  <w:p w14:paraId="27D5068E" w14:textId="77777777" w:rsidR="006E2C3B" w:rsidRPr="00C30D91" w:rsidRDefault="006E2C3B" w:rsidP="00C27D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.</w:t>
            </w:r>
            <w:r w:rsidR="00C27D76"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4459092C" w14:textId="77777777" w:rsidR="00C27D76" w:rsidRPr="00C30D91" w:rsidRDefault="00C27D76" w:rsidP="00C27D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  <w:p w14:paraId="382856E8" w14:textId="1A52D6EF" w:rsidR="00C27D76" w:rsidRPr="00C30D91" w:rsidRDefault="00C27D76" w:rsidP="00C27D7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310324A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F83103" w14:textId="3916D5C3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</w:t>
            </w:r>
          </w:p>
          <w:p w14:paraId="2E7A7D13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  <w:p w14:paraId="694E8EFB" w14:textId="77777777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  <w:p w14:paraId="501C7D7A" w14:textId="1875995E" w:rsidR="00C27D76" w:rsidRPr="00C30D91" w:rsidRDefault="00C27D7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9.2)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A720EB2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1655780" w14:textId="0D8B52C1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</w:p>
          <w:p w14:paraId="1A2B3B5F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2.6)</w:t>
            </w:r>
          </w:p>
          <w:p w14:paraId="3E5B82EA" w14:textId="77777777" w:rsidR="00C27D76" w:rsidRPr="00C30D91" w:rsidRDefault="000E4B3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</w:t>
            </w:r>
          </w:p>
          <w:p w14:paraId="70068F34" w14:textId="0BFFC2D1" w:rsidR="000E4B36" w:rsidRPr="00C30D91" w:rsidRDefault="000E4B3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12B8E66" w14:textId="226A30FD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E60E22" w14:textId="11B07B5D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  <w:p w14:paraId="3A796A77" w14:textId="6DE19102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6.3)</w:t>
            </w:r>
          </w:p>
          <w:p w14:paraId="0184E5B4" w14:textId="6A9412CA" w:rsidR="000E4B36" w:rsidRPr="00C30D91" w:rsidRDefault="000E4B3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  <w:p w14:paraId="46B0AE95" w14:textId="2726292A" w:rsidR="006E2C3B" w:rsidRPr="00C30D91" w:rsidRDefault="000E4B36" w:rsidP="000E4B3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02433FD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0E1A92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  <w:p w14:paraId="439F6DBA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4.5)</w:t>
            </w:r>
          </w:p>
          <w:p w14:paraId="5DE6BCFE" w14:textId="77777777" w:rsidR="000E4B36" w:rsidRPr="00C30D91" w:rsidRDefault="000E4B3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  <w:p w14:paraId="03266B2A" w14:textId="0F2DBE22" w:rsidR="000E4B36" w:rsidRPr="00C30D91" w:rsidRDefault="000E4B36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84A7D51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F5BA4B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  <w:p w14:paraId="4183BCAA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.7)</w:t>
            </w:r>
          </w:p>
          <w:p w14:paraId="14F8BBAF" w14:textId="77777777" w:rsidR="009F65A5" w:rsidRPr="00C30D91" w:rsidRDefault="009F65A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</w:t>
            </w:r>
          </w:p>
          <w:p w14:paraId="46AA613C" w14:textId="06E9F8B7" w:rsidR="009F65A5" w:rsidRPr="00C30D91" w:rsidRDefault="009F65A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CF560A7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FB96EE2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7</w:t>
            </w:r>
          </w:p>
          <w:p w14:paraId="1EC30855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.6)</w:t>
            </w:r>
          </w:p>
          <w:p w14:paraId="7FAADB88" w14:textId="77777777" w:rsidR="009F65A5" w:rsidRPr="00C30D91" w:rsidRDefault="009F65A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</w:t>
            </w:r>
          </w:p>
          <w:p w14:paraId="11611996" w14:textId="1C293A7A" w:rsidR="009F65A5" w:rsidRPr="00C30D91" w:rsidRDefault="009F65A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8.9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5FB08155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FD0202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</w:t>
            </w:r>
          </w:p>
          <w:p w14:paraId="496C5E31" w14:textId="77777777" w:rsidR="006E2C3B" w:rsidRPr="00C30D91" w:rsidRDefault="006E2C3B" w:rsidP="009F65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5.1)</w:t>
            </w:r>
          </w:p>
          <w:p w14:paraId="648552C0" w14:textId="77777777" w:rsidR="009F65A5" w:rsidRPr="00C30D91" w:rsidRDefault="009F65A5" w:rsidP="009F65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9</w:t>
            </w:r>
          </w:p>
          <w:p w14:paraId="551F3A5A" w14:textId="71590E21" w:rsidR="009F65A5" w:rsidRPr="00C30D91" w:rsidRDefault="009F65A5" w:rsidP="009F65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8.8)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5162AFAE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2F05D1A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  <w:p w14:paraId="2EC1A201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)</w:t>
            </w:r>
          </w:p>
          <w:p w14:paraId="6481394B" w14:textId="007FEE0B" w:rsidR="009F65A5" w:rsidRPr="00C30D91" w:rsidRDefault="009F65A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  <w:p w14:paraId="2A0E64A4" w14:textId="3F5C0112" w:rsidR="009F65A5" w:rsidRPr="00C30D91" w:rsidRDefault="009F65A5" w:rsidP="009F65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.3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595465AD" w14:textId="77777777" w:rsidR="00E94834" w:rsidRPr="00C30D91" w:rsidRDefault="00E94834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54226A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  <w:p w14:paraId="1A6C4A82" w14:textId="77777777" w:rsidR="006E2C3B" w:rsidRPr="00C30D91" w:rsidRDefault="006E2C3B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6.4)</w:t>
            </w:r>
          </w:p>
          <w:p w14:paraId="26472528" w14:textId="77777777" w:rsidR="009F65A5" w:rsidRPr="00C30D91" w:rsidRDefault="009F65A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</w:t>
            </w:r>
          </w:p>
          <w:p w14:paraId="0537A82C" w14:textId="67612166" w:rsidR="009F65A5" w:rsidRPr="004B3504" w:rsidRDefault="009F65A5" w:rsidP="00001C8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30D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9.2)</w:t>
            </w:r>
          </w:p>
        </w:tc>
      </w:tr>
    </w:tbl>
    <w:p w14:paraId="2A3A14E0" w14:textId="25BEBDCA" w:rsidR="00A404DF" w:rsidRPr="004B3504" w:rsidRDefault="00A404DF" w:rsidP="00047A87">
      <w:pPr>
        <w:spacing w:line="480" w:lineRule="auto"/>
        <w:ind w:left="-426" w:right="29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404DF" w:rsidRPr="004B3504" w:rsidSect="004B3504">
      <w:pgSz w:w="31680" w:h="16820" w:orient="landscape"/>
      <w:pgMar w:top="824" w:right="363" w:bottom="580" w:left="118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02D26"/>
    <w:multiLevelType w:val="hybridMultilevel"/>
    <w:tmpl w:val="E368A992"/>
    <w:lvl w:ilvl="0" w:tplc="D6A27E40">
      <w:start w:val="119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83D68"/>
    <w:multiLevelType w:val="hybridMultilevel"/>
    <w:tmpl w:val="41060D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54DF9"/>
    <w:multiLevelType w:val="hybridMultilevel"/>
    <w:tmpl w:val="2C6698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6A4C50"/>
    <w:multiLevelType w:val="hybridMultilevel"/>
    <w:tmpl w:val="9056C2BA"/>
    <w:lvl w:ilvl="0" w:tplc="44C246B2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4" w15:restartNumberingAfterBreak="0">
    <w:nsid w:val="71AF19F0"/>
    <w:multiLevelType w:val="hybridMultilevel"/>
    <w:tmpl w:val="83C47872"/>
    <w:lvl w:ilvl="0" w:tplc="D5B2CA1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20" w:hanging="360"/>
      </w:pPr>
    </w:lvl>
    <w:lvl w:ilvl="2" w:tplc="0809001B" w:tentative="1">
      <w:start w:val="1"/>
      <w:numFmt w:val="lowerRoman"/>
      <w:lvlText w:val="%3."/>
      <w:lvlJc w:val="right"/>
      <w:pPr>
        <w:ind w:left="2040" w:hanging="180"/>
      </w:pPr>
    </w:lvl>
    <w:lvl w:ilvl="3" w:tplc="0809000F" w:tentative="1">
      <w:start w:val="1"/>
      <w:numFmt w:val="decimal"/>
      <w:lvlText w:val="%4."/>
      <w:lvlJc w:val="left"/>
      <w:pPr>
        <w:ind w:left="2760" w:hanging="360"/>
      </w:pPr>
    </w:lvl>
    <w:lvl w:ilvl="4" w:tplc="08090019" w:tentative="1">
      <w:start w:val="1"/>
      <w:numFmt w:val="lowerLetter"/>
      <w:lvlText w:val="%5."/>
      <w:lvlJc w:val="left"/>
      <w:pPr>
        <w:ind w:left="3480" w:hanging="360"/>
      </w:pPr>
    </w:lvl>
    <w:lvl w:ilvl="5" w:tplc="0809001B" w:tentative="1">
      <w:start w:val="1"/>
      <w:numFmt w:val="lowerRoman"/>
      <w:lvlText w:val="%6."/>
      <w:lvlJc w:val="right"/>
      <w:pPr>
        <w:ind w:left="4200" w:hanging="180"/>
      </w:pPr>
    </w:lvl>
    <w:lvl w:ilvl="6" w:tplc="0809000F" w:tentative="1">
      <w:start w:val="1"/>
      <w:numFmt w:val="decimal"/>
      <w:lvlText w:val="%7."/>
      <w:lvlJc w:val="left"/>
      <w:pPr>
        <w:ind w:left="4920" w:hanging="360"/>
      </w:pPr>
    </w:lvl>
    <w:lvl w:ilvl="7" w:tplc="08090019" w:tentative="1">
      <w:start w:val="1"/>
      <w:numFmt w:val="lowerLetter"/>
      <w:lvlText w:val="%8."/>
      <w:lvlJc w:val="left"/>
      <w:pPr>
        <w:ind w:left="5640" w:hanging="360"/>
      </w:pPr>
    </w:lvl>
    <w:lvl w:ilvl="8" w:tplc="0809001B" w:tentative="1">
      <w:start w:val="1"/>
      <w:numFmt w:val="lowerRoman"/>
      <w:lvlText w:val="%9."/>
      <w:lvlJc w:val="right"/>
      <w:pPr>
        <w:ind w:left="636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26B"/>
    <w:rsid w:val="00000521"/>
    <w:rsid w:val="00001808"/>
    <w:rsid w:val="00001C86"/>
    <w:rsid w:val="00022E82"/>
    <w:rsid w:val="0002535C"/>
    <w:rsid w:val="00031728"/>
    <w:rsid w:val="00036859"/>
    <w:rsid w:val="00041E7A"/>
    <w:rsid w:val="00047A87"/>
    <w:rsid w:val="000569BB"/>
    <w:rsid w:val="00056D34"/>
    <w:rsid w:val="00063678"/>
    <w:rsid w:val="00073391"/>
    <w:rsid w:val="0008127B"/>
    <w:rsid w:val="0008640E"/>
    <w:rsid w:val="00086F99"/>
    <w:rsid w:val="000905E5"/>
    <w:rsid w:val="00090FBB"/>
    <w:rsid w:val="00092770"/>
    <w:rsid w:val="0009696D"/>
    <w:rsid w:val="000A074F"/>
    <w:rsid w:val="000A0F40"/>
    <w:rsid w:val="000A1248"/>
    <w:rsid w:val="000A28F7"/>
    <w:rsid w:val="000A5F33"/>
    <w:rsid w:val="000B4FB8"/>
    <w:rsid w:val="000B7266"/>
    <w:rsid w:val="000C302E"/>
    <w:rsid w:val="000C3E93"/>
    <w:rsid w:val="000C7C04"/>
    <w:rsid w:val="000D2C1F"/>
    <w:rsid w:val="000D736F"/>
    <w:rsid w:val="000E133B"/>
    <w:rsid w:val="000E4B36"/>
    <w:rsid w:val="000F27CC"/>
    <w:rsid w:val="000F59C5"/>
    <w:rsid w:val="000F706E"/>
    <w:rsid w:val="0010005B"/>
    <w:rsid w:val="00104515"/>
    <w:rsid w:val="001127B7"/>
    <w:rsid w:val="001128DA"/>
    <w:rsid w:val="00113F60"/>
    <w:rsid w:val="00117663"/>
    <w:rsid w:val="001219D9"/>
    <w:rsid w:val="00126748"/>
    <w:rsid w:val="00131F85"/>
    <w:rsid w:val="001449F7"/>
    <w:rsid w:val="00144FA2"/>
    <w:rsid w:val="00146E56"/>
    <w:rsid w:val="00153836"/>
    <w:rsid w:val="001704B6"/>
    <w:rsid w:val="00172B65"/>
    <w:rsid w:val="00175803"/>
    <w:rsid w:val="00177F1E"/>
    <w:rsid w:val="0018343E"/>
    <w:rsid w:val="00187B2F"/>
    <w:rsid w:val="0019018A"/>
    <w:rsid w:val="00191EA4"/>
    <w:rsid w:val="00197A93"/>
    <w:rsid w:val="001A16EA"/>
    <w:rsid w:val="001A3FDA"/>
    <w:rsid w:val="001A5F5E"/>
    <w:rsid w:val="001A7A99"/>
    <w:rsid w:val="001B684E"/>
    <w:rsid w:val="001C08EB"/>
    <w:rsid w:val="001C3025"/>
    <w:rsid w:val="001C40B7"/>
    <w:rsid w:val="001C6948"/>
    <w:rsid w:val="001C713D"/>
    <w:rsid w:val="001C7EA0"/>
    <w:rsid w:val="001D2D11"/>
    <w:rsid w:val="001D4479"/>
    <w:rsid w:val="001E60A2"/>
    <w:rsid w:val="001E79F2"/>
    <w:rsid w:val="001F2C29"/>
    <w:rsid w:val="001F47F8"/>
    <w:rsid w:val="001F7CB9"/>
    <w:rsid w:val="0020518B"/>
    <w:rsid w:val="00207E7E"/>
    <w:rsid w:val="00211419"/>
    <w:rsid w:val="00213F92"/>
    <w:rsid w:val="00214AA2"/>
    <w:rsid w:val="00217D9B"/>
    <w:rsid w:val="00220481"/>
    <w:rsid w:val="00221EFA"/>
    <w:rsid w:val="00226387"/>
    <w:rsid w:val="00227AA3"/>
    <w:rsid w:val="002344B3"/>
    <w:rsid w:val="00235C30"/>
    <w:rsid w:val="00235CEB"/>
    <w:rsid w:val="00236603"/>
    <w:rsid w:val="002370C9"/>
    <w:rsid w:val="00237773"/>
    <w:rsid w:val="002557C8"/>
    <w:rsid w:val="00271312"/>
    <w:rsid w:val="0027313E"/>
    <w:rsid w:val="00273573"/>
    <w:rsid w:val="00277D51"/>
    <w:rsid w:val="00282566"/>
    <w:rsid w:val="00284380"/>
    <w:rsid w:val="00290C18"/>
    <w:rsid w:val="00295F3C"/>
    <w:rsid w:val="002A7CC7"/>
    <w:rsid w:val="002B7BD6"/>
    <w:rsid w:val="002C1DCC"/>
    <w:rsid w:val="002C6E27"/>
    <w:rsid w:val="002C72F7"/>
    <w:rsid w:val="002D4FB8"/>
    <w:rsid w:val="002D63D0"/>
    <w:rsid w:val="002F2AA4"/>
    <w:rsid w:val="002F699C"/>
    <w:rsid w:val="00304C1D"/>
    <w:rsid w:val="0031111E"/>
    <w:rsid w:val="0031310D"/>
    <w:rsid w:val="003204A1"/>
    <w:rsid w:val="00323EE1"/>
    <w:rsid w:val="003351F3"/>
    <w:rsid w:val="00337A3A"/>
    <w:rsid w:val="0034209B"/>
    <w:rsid w:val="00353D81"/>
    <w:rsid w:val="003540C8"/>
    <w:rsid w:val="00356649"/>
    <w:rsid w:val="0036303C"/>
    <w:rsid w:val="003668E2"/>
    <w:rsid w:val="00371BBE"/>
    <w:rsid w:val="00372329"/>
    <w:rsid w:val="003748E9"/>
    <w:rsid w:val="003766ED"/>
    <w:rsid w:val="00384186"/>
    <w:rsid w:val="00384F19"/>
    <w:rsid w:val="00385109"/>
    <w:rsid w:val="0038796E"/>
    <w:rsid w:val="003A1747"/>
    <w:rsid w:val="003A4945"/>
    <w:rsid w:val="003A5EB9"/>
    <w:rsid w:val="003B0C64"/>
    <w:rsid w:val="003B2967"/>
    <w:rsid w:val="003B4576"/>
    <w:rsid w:val="003B4E71"/>
    <w:rsid w:val="003D0482"/>
    <w:rsid w:val="003D7051"/>
    <w:rsid w:val="003E6E6F"/>
    <w:rsid w:val="003E6FB1"/>
    <w:rsid w:val="003F019D"/>
    <w:rsid w:val="003F08B0"/>
    <w:rsid w:val="003F2543"/>
    <w:rsid w:val="003F4F47"/>
    <w:rsid w:val="003F67AA"/>
    <w:rsid w:val="00401A2A"/>
    <w:rsid w:val="00403164"/>
    <w:rsid w:val="00404BDA"/>
    <w:rsid w:val="004150BF"/>
    <w:rsid w:val="00421AC6"/>
    <w:rsid w:val="00423B99"/>
    <w:rsid w:val="00434083"/>
    <w:rsid w:val="004360A0"/>
    <w:rsid w:val="004427F9"/>
    <w:rsid w:val="00444D34"/>
    <w:rsid w:val="0044541C"/>
    <w:rsid w:val="00447A5D"/>
    <w:rsid w:val="00451C92"/>
    <w:rsid w:val="00451E9B"/>
    <w:rsid w:val="00457BA2"/>
    <w:rsid w:val="00462FEC"/>
    <w:rsid w:val="00464CCF"/>
    <w:rsid w:val="004712B3"/>
    <w:rsid w:val="00474612"/>
    <w:rsid w:val="00487420"/>
    <w:rsid w:val="004A2EDF"/>
    <w:rsid w:val="004B3504"/>
    <w:rsid w:val="004C2368"/>
    <w:rsid w:val="004C7196"/>
    <w:rsid w:val="004D0C67"/>
    <w:rsid w:val="004D15C8"/>
    <w:rsid w:val="004D466D"/>
    <w:rsid w:val="004E0140"/>
    <w:rsid w:val="004E1C56"/>
    <w:rsid w:val="004E202C"/>
    <w:rsid w:val="004E51FE"/>
    <w:rsid w:val="004E6501"/>
    <w:rsid w:val="004F055A"/>
    <w:rsid w:val="004F0C39"/>
    <w:rsid w:val="004F7A7B"/>
    <w:rsid w:val="00510F82"/>
    <w:rsid w:val="00511EEF"/>
    <w:rsid w:val="00512E8F"/>
    <w:rsid w:val="0051309A"/>
    <w:rsid w:val="0051438B"/>
    <w:rsid w:val="005209BA"/>
    <w:rsid w:val="00522D81"/>
    <w:rsid w:val="00524EB6"/>
    <w:rsid w:val="005313C8"/>
    <w:rsid w:val="00531457"/>
    <w:rsid w:val="00532481"/>
    <w:rsid w:val="00533DB9"/>
    <w:rsid w:val="005362FB"/>
    <w:rsid w:val="00544B46"/>
    <w:rsid w:val="00546838"/>
    <w:rsid w:val="00556AF5"/>
    <w:rsid w:val="00560C52"/>
    <w:rsid w:val="005619F5"/>
    <w:rsid w:val="005626EC"/>
    <w:rsid w:val="005643F0"/>
    <w:rsid w:val="005665E6"/>
    <w:rsid w:val="0057357A"/>
    <w:rsid w:val="0058289F"/>
    <w:rsid w:val="005831B5"/>
    <w:rsid w:val="0058421E"/>
    <w:rsid w:val="00587D76"/>
    <w:rsid w:val="00596A15"/>
    <w:rsid w:val="005B5C94"/>
    <w:rsid w:val="005B6772"/>
    <w:rsid w:val="005C2D42"/>
    <w:rsid w:val="005C57E8"/>
    <w:rsid w:val="005D63FC"/>
    <w:rsid w:val="005E31F2"/>
    <w:rsid w:val="005E6C60"/>
    <w:rsid w:val="005F4F75"/>
    <w:rsid w:val="005F6848"/>
    <w:rsid w:val="00602CB6"/>
    <w:rsid w:val="00604631"/>
    <w:rsid w:val="0060610B"/>
    <w:rsid w:val="0061120B"/>
    <w:rsid w:val="00614796"/>
    <w:rsid w:val="006163F4"/>
    <w:rsid w:val="0061658D"/>
    <w:rsid w:val="006375B8"/>
    <w:rsid w:val="0065061E"/>
    <w:rsid w:val="00651B53"/>
    <w:rsid w:val="00651DFB"/>
    <w:rsid w:val="006531DD"/>
    <w:rsid w:val="006560E8"/>
    <w:rsid w:val="00666A81"/>
    <w:rsid w:val="006771EE"/>
    <w:rsid w:val="0068051E"/>
    <w:rsid w:val="006818E3"/>
    <w:rsid w:val="00683F15"/>
    <w:rsid w:val="0068729B"/>
    <w:rsid w:val="00695DB2"/>
    <w:rsid w:val="006A2184"/>
    <w:rsid w:val="006A3863"/>
    <w:rsid w:val="006A393A"/>
    <w:rsid w:val="006B39F4"/>
    <w:rsid w:val="006B4E42"/>
    <w:rsid w:val="006B6E65"/>
    <w:rsid w:val="006C3823"/>
    <w:rsid w:val="006D6EDB"/>
    <w:rsid w:val="006E1503"/>
    <w:rsid w:val="006E2C3B"/>
    <w:rsid w:val="006E36C9"/>
    <w:rsid w:val="006E4ED3"/>
    <w:rsid w:val="006E4FD9"/>
    <w:rsid w:val="006E5226"/>
    <w:rsid w:val="006E7EFF"/>
    <w:rsid w:val="00705FE5"/>
    <w:rsid w:val="007205C4"/>
    <w:rsid w:val="00727E27"/>
    <w:rsid w:val="00730583"/>
    <w:rsid w:val="0073598F"/>
    <w:rsid w:val="00735A6C"/>
    <w:rsid w:val="00736DE7"/>
    <w:rsid w:val="00740D30"/>
    <w:rsid w:val="00742ADA"/>
    <w:rsid w:val="00753E03"/>
    <w:rsid w:val="00756ACB"/>
    <w:rsid w:val="00763632"/>
    <w:rsid w:val="0077345B"/>
    <w:rsid w:val="00774CBC"/>
    <w:rsid w:val="007768A5"/>
    <w:rsid w:val="00783BF7"/>
    <w:rsid w:val="00787391"/>
    <w:rsid w:val="00791D90"/>
    <w:rsid w:val="00793FC3"/>
    <w:rsid w:val="007963BE"/>
    <w:rsid w:val="007A7A02"/>
    <w:rsid w:val="007B238E"/>
    <w:rsid w:val="007B47F6"/>
    <w:rsid w:val="007C41CD"/>
    <w:rsid w:val="007C4B66"/>
    <w:rsid w:val="007D4758"/>
    <w:rsid w:val="007E0C62"/>
    <w:rsid w:val="007E1994"/>
    <w:rsid w:val="007E491D"/>
    <w:rsid w:val="007F0867"/>
    <w:rsid w:val="0080165F"/>
    <w:rsid w:val="00801A8E"/>
    <w:rsid w:val="008054BA"/>
    <w:rsid w:val="00807159"/>
    <w:rsid w:val="0081211C"/>
    <w:rsid w:val="00812923"/>
    <w:rsid w:val="008132ED"/>
    <w:rsid w:val="00815954"/>
    <w:rsid w:val="008203C0"/>
    <w:rsid w:val="00825D15"/>
    <w:rsid w:val="008327D3"/>
    <w:rsid w:val="00834FBA"/>
    <w:rsid w:val="00837650"/>
    <w:rsid w:val="0085744B"/>
    <w:rsid w:val="00857A08"/>
    <w:rsid w:val="00861BD6"/>
    <w:rsid w:val="00864716"/>
    <w:rsid w:val="008679DF"/>
    <w:rsid w:val="00870312"/>
    <w:rsid w:val="0087226B"/>
    <w:rsid w:val="00887419"/>
    <w:rsid w:val="00890161"/>
    <w:rsid w:val="0089232B"/>
    <w:rsid w:val="00892B4C"/>
    <w:rsid w:val="008941EF"/>
    <w:rsid w:val="00895757"/>
    <w:rsid w:val="0089728B"/>
    <w:rsid w:val="00897525"/>
    <w:rsid w:val="008A0D59"/>
    <w:rsid w:val="008A0E3F"/>
    <w:rsid w:val="008A2629"/>
    <w:rsid w:val="008A2DA7"/>
    <w:rsid w:val="008A799A"/>
    <w:rsid w:val="008B0B22"/>
    <w:rsid w:val="008B2721"/>
    <w:rsid w:val="008C0190"/>
    <w:rsid w:val="008C1A23"/>
    <w:rsid w:val="008C217E"/>
    <w:rsid w:val="008C65E4"/>
    <w:rsid w:val="008D1E4D"/>
    <w:rsid w:val="008D4A31"/>
    <w:rsid w:val="008D67CB"/>
    <w:rsid w:val="008D7936"/>
    <w:rsid w:val="008E0407"/>
    <w:rsid w:val="008E0B61"/>
    <w:rsid w:val="008E1CD3"/>
    <w:rsid w:val="008E48A2"/>
    <w:rsid w:val="008E6BCA"/>
    <w:rsid w:val="008F19AC"/>
    <w:rsid w:val="008F3905"/>
    <w:rsid w:val="008F4014"/>
    <w:rsid w:val="008F7C31"/>
    <w:rsid w:val="00903E13"/>
    <w:rsid w:val="00904AE2"/>
    <w:rsid w:val="00906B31"/>
    <w:rsid w:val="0090716A"/>
    <w:rsid w:val="00911F2B"/>
    <w:rsid w:val="00914095"/>
    <w:rsid w:val="009140DA"/>
    <w:rsid w:val="0092341E"/>
    <w:rsid w:val="00923994"/>
    <w:rsid w:val="009249E7"/>
    <w:rsid w:val="00933DA2"/>
    <w:rsid w:val="00935874"/>
    <w:rsid w:val="00935E6A"/>
    <w:rsid w:val="00937E71"/>
    <w:rsid w:val="0094145A"/>
    <w:rsid w:val="0094548B"/>
    <w:rsid w:val="00947AB5"/>
    <w:rsid w:val="00960C84"/>
    <w:rsid w:val="00971F5A"/>
    <w:rsid w:val="009721E6"/>
    <w:rsid w:val="00972B36"/>
    <w:rsid w:val="0098602A"/>
    <w:rsid w:val="00986D43"/>
    <w:rsid w:val="00990CF8"/>
    <w:rsid w:val="00992851"/>
    <w:rsid w:val="00995731"/>
    <w:rsid w:val="009962C0"/>
    <w:rsid w:val="009A06DD"/>
    <w:rsid w:val="009B2BBA"/>
    <w:rsid w:val="009B3C8A"/>
    <w:rsid w:val="009B4DCD"/>
    <w:rsid w:val="009C347D"/>
    <w:rsid w:val="009C392F"/>
    <w:rsid w:val="009C7006"/>
    <w:rsid w:val="009C7632"/>
    <w:rsid w:val="009D5E48"/>
    <w:rsid w:val="009E72D0"/>
    <w:rsid w:val="009E7CED"/>
    <w:rsid w:val="009F07DA"/>
    <w:rsid w:val="009F2848"/>
    <w:rsid w:val="009F4DC6"/>
    <w:rsid w:val="009F4E7A"/>
    <w:rsid w:val="009F56F0"/>
    <w:rsid w:val="009F65A5"/>
    <w:rsid w:val="009F70A6"/>
    <w:rsid w:val="00A00671"/>
    <w:rsid w:val="00A0427C"/>
    <w:rsid w:val="00A07A10"/>
    <w:rsid w:val="00A111F5"/>
    <w:rsid w:val="00A13028"/>
    <w:rsid w:val="00A21210"/>
    <w:rsid w:val="00A21F98"/>
    <w:rsid w:val="00A24E6E"/>
    <w:rsid w:val="00A2658A"/>
    <w:rsid w:val="00A27CCE"/>
    <w:rsid w:val="00A30B82"/>
    <w:rsid w:val="00A3175C"/>
    <w:rsid w:val="00A31CB1"/>
    <w:rsid w:val="00A33D13"/>
    <w:rsid w:val="00A354A1"/>
    <w:rsid w:val="00A37545"/>
    <w:rsid w:val="00A404DF"/>
    <w:rsid w:val="00A43E8A"/>
    <w:rsid w:val="00A51486"/>
    <w:rsid w:val="00A51C8B"/>
    <w:rsid w:val="00A55F8E"/>
    <w:rsid w:val="00A6309F"/>
    <w:rsid w:val="00A66691"/>
    <w:rsid w:val="00A7135C"/>
    <w:rsid w:val="00A723EF"/>
    <w:rsid w:val="00A76670"/>
    <w:rsid w:val="00A82460"/>
    <w:rsid w:val="00A83476"/>
    <w:rsid w:val="00A90250"/>
    <w:rsid w:val="00A9463B"/>
    <w:rsid w:val="00A955D6"/>
    <w:rsid w:val="00A9560A"/>
    <w:rsid w:val="00A95A68"/>
    <w:rsid w:val="00A97352"/>
    <w:rsid w:val="00AA50DD"/>
    <w:rsid w:val="00AA631B"/>
    <w:rsid w:val="00AA7D1D"/>
    <w:rsid w:val="00AB1585"/>
    <w:rsid w:val="00AC2926"/>
    <w:rsid w:val="00AC45C1"/>
    <w:rsid w:val="00AC4C41"/>
    <w:rsid w:val="00AD0BEA"/>
    <w:rsid w:val="00AD6AD3"/>
    <w:rsid w:val="00AE7B22"/>
    <w:rsid w:val="00AF4149"/>
    <w:rsid w:val="00AF70A9"/>
    <w:rsid w:val="00B009D8"/>
    <w:rsid w:val="00B10ECF"/>
    <w:rsid w:val="00B23C55"/>
    <w:rsid w:val="00B24C73"/>
    <w:rsid w:val="00B2685E"/>
    <w:rsid w:val="00B31D43"/>
    <w:rsid w:val="00B35D65"/>
    <w:rsid w:val="00B42136"/>
    <w:rsid w:val="00B42EB1"/>
    <w:rsid w:val="00B463DF"/>
    <w:rsid w:val="00B478E3"/>
    <w:rsid w:val="00B50A3D"/>
    <w:rsid w:val="00B54BA6"/>
    <w:rsid w:val="00B6119A"/>
    <w:rsid w:val="00B612AE"/>
    <w:rsid w:val="00B630F0"/>
    <w:rsid w:val="00B6514A"/>
    <w:rsid w:val="00B65E95"/>
    <w:rsid w:val="00B66060"/>
    <w:rsid w:val="00B73690"/>
    <w:rsid w:val="00B76921"/>
    <w:rsid w:val="00B83E47"/>
    <w:rsid w:val="00B86CEF"/>
    <w:rsid w:val="00B87E04"/>
    <w:rsid w:val="00B936AE"/>
    <w:rsid w:val="00BA3437"/>
    <w:rsid w:val="00BB1F9A"/>
    <w:rsid w:val="00BB7118"/>
    <w:rsid w:val="00BD2D3C"/>
    <w:rsid w:val="00BE3CE5"/>
    <w:rsid w:val="00BF347F"/>
    <w:rsid w:val="00BF559D"/>
    <w:rsid w:val="00BF74D8"/>
    <w:rsid w:val="00C01D44"/>
    <w:rsid w:val="00C13683"/>
    <w:rsid w:val="00C14134"/>
    <w:rsid w:val="00C17069"/>
    <w:rsid w:val="00C170C4"/>
    <w:rsid w:val="00C2582A"/>
    <w:rsid w:val="00C258CD"/>
    <w:rsid w:val="00C27D76"/>
    <w:rsid w:val="00C30D91"/>
    <w:rsid w:val="00C32C87"/>
    <w:rsid w:val="00C3585A"/>
    <w:rsid w:val="00C359DF"/>
    <w:rsid w:val="00C4058A"/>
    <w:rsid w:val="00C41ED1"/>
    <w:rsid w:val="00C4748C"/>
    <w:rsid w:val="00C50CE9"/>
    <w:rsid w:val="00C543A8"/>
    <w:rsid w:val="00C671A3"/>
    <w:rsid w:val="00C77570"/>
    <w:rsid w:val="00C85B60"/>
    <w:rsid w:val="00C871D0"/>
    <w:rsid w:val="00C909A8"/>
    <w:rsid w:val="00C96FB8"/>
    <w:rsid w:val="00CA06DE"/>
    <w:rsid w:val="00CB72E0"/>
    <w:rsid w:val="00CC45CD"/>
    <w:rsid w:val="00CC608A"/>
    <w:rsid w:val="00CD2CE0"/>
    <w:rsid w:val="00CD2FD9"/>
    <w:rsid w:val="00CD384A"/>
    <w:rsid w:val="00CE3C16"/>
    <w:rsid w:val="00CF4EBA"/>
    <w:rsid w:val="00CF54AE"/>
    <w:rsid w:val="00CF5FB5"/>
    <w:rsid w:val="00D001BD"/>
    <w:rsid w:val="00D106C3"/>
    <w:rsid w:val="00D1380D"/>
    <w:rsid w:val="00D17136"/>
    <w:rsid w:val="00D2097D"/>
    <w:rsid w:val="00D3101F"/>
    <w:rsid w:val="00D516AD"/>
    <w:rsid w:val="00D57219"/>
    <w:rsid w:val="00D57BD4"/>
    <w:rsid w:val="00D57F29"/>
    <w:rsid w:val="00D618E3"/>
    <w:rsid w:val="00D6381F"/>
    <w:rsid w:val="00D6656A"/>
    <w:rsid w:val="00D6682D"/>
    <w:rsid w:val="00D67F85"/>
    <w:rsid w:val="00D81E07"/>
    <w:rsid w:val="00D828A6"/>
    <w:rsid w:val="00D8367C"/>
    <w:rsid w:val="00D91235"/>
    <w:rsid w:val="00DA4F6A"/>
    <w:rsid w:val="00DA60FC"/>
    <w:rsid w:val="00DA63D5"/>
    <w:rsid w:val="00DB065B"/>
    <w:rsid w:val="00DC3A13"/>
    <w:rsid w:val="00DD1DB0"/>
    <w:rsid w:val="00DD7211"/>
    <w:rsid w:val="00DD7986"/>
    <w:rsid w:val="00DD7FEF"/>
    <w:rsid w:val="00DE2AED"/>
    <w:rsid w:val="00DE3204"/>
    <w:rsid w:val="00DF60BC"/>
    <w:rsid w:val="00E046FC"/>
    <w:rsid w:val="00E13B47"/>
    <w:rsid w:val="00E2003F"/>
    <w:rsid w:val="00E22018"/>
    <w:rsid w:val="00E24DEB"/>
    <w:rsid w:val="00E24EED"/>
    <w:rsid w:val="00E32B96"/>
    <w:rsid w:val="00E34A8D"/>
    <w:rsid w:val="00E4107F"/>
    <w:rsid w:val="00E45184"/>
    <w:rsid w:val="00E45D0E"/>
    <w:rsid w:val="00E4637F"/>
    <w:rsid w:val="00E47B72"/>
    <w:rsid w:val="00E502C4"/>
    <w:rsid w:val="00E55784"/>
    <w:rsid w:val="00E55830"/>
    <w:rsid w:val="00E657B6"/>
    <w:rsid w:val="00E7134F"/>
    <w:rsid w:val="00E72C1B"/>
    <w:rsid w:val="00E8288D"/>
    <w:rsid w:val="00E830CA"/>
    <w:rsid w:val="00E855CC"/>
    <w:rsid w:val="00E87FBC"/>
    <w:rsid w:val="00E92FE7"/>
    <w:rsid w:val="00E94834"/>
    <w:rsid w:val="00E958CB"/>
    <w:rsid w:val="00EA1BE3"/>
    <w:rsid w:val="00EA4A68"/>
    <w:rsid w:val="00EA65D7"/>
    <w:rsid w:val="00EB6EA6"/>
    <w:rsid w:val="00EC08E5"/>
    <w:rsid w:val="00EC0FC0"/>
    <w:rsid w:val="00EC5644"/>
    <w:rsid w:val="00EC5EFC"/>
    <w:rsid w:val="00EC7257"/>
    <w:rsid w:val="00ED4C38"/>
    <w:rsid w:val="00EE0B7C"/>
    <w:rsid w:val="00EE0C32"/>
    <w:rsid w:val="00EE1C64"/>
    <w:rsid w:val="00EE2FE9"/>
    <w:rsid w:val="00EE7BF8"/>
    <w:rsid w:val="00EF02ED"/>
    <w:rsid w:val="00EF18ED"/>
    <w:rsid w:val="00F03E04"/>
    <w:rsid w:val="00F04DD9"/>
    <w:rsid w:val="00F05589"/>
    <w:rsid w:val="00F06000"/>
    <w:rsid w:val="00F07E3E"/>
    <w:rsid w:val="00F103BF"/>
    <w:rsid w:val="00F10FA9"/>
    <w:rsid w:val="00F125CE"/>
    <w:rsid w:val="00F13CF4"/>
    <w:rsid w:val="00F1418E"/>
    <w:rsid w:val="00F27EA5"/>
    <w:rsid w:val="00F3005E"/>
    <w:rsid w:val="00F31B00"/>
    <w:rsid w:val="00F3280D"/>
    <w:rsid w:val="00F376D2"/>
    <w:rsid w:val="00F453F1"/>
    <w:rsid w:val="00F56F51"/>
    <w:rsid w:val="00F75297"/>
    <w:rsid w:val="00F75948"/>
    <w:rsid w:val="00F767CF"/>
    <w:rsid w:val="00F84C70"/>
    <w:rsid w:val="00F8519E"/>
    <w:rsid w:val="00F87510"/>
    <w:rsid w:val="00F962A8"/>
    <w:rsid w:val="00F973A2"/>
    <w:rsid w:val="00FA1994"/>
    <w:rsid w:val="00FA1C0E"/>
    <w:rsid w:val="00FA2C73"/>
    <w:rsid w:val="00FB337A"/>
    <w:rsid w:val="00FB697C"/>
    <w:rsid w:val="00FD0850"/>
    <w:rsid w:val="00FD219E"/>
    <w:rsid w:val="00FD5DC8"/>
    <w:rsid w:val="00FD65D3"/>
    <w:rsid w:val="00FD7FEE"/>
    <w:rsid w:val="00FE0608"/>
    <w:rsid w:val="00FE0BD0"/>
    <w:rsid w:val="00FE30AE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64447"/>
  <w15:chartTrackingRefBased/>
  <w15:docId w15:val="{F6B9FED2-2928-D846-B92C-843C7889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2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6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66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66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6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66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6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nasinghe, Priyanga</cp:lastModifiedBy>
  <cp:revision>39</cp:revision>
  <dcterms:created xsi:type="dcterms:W3CDTF">2021-02-14T17:12:00Z</dcterms:created>
  <dcterms:modified xsi:type="dcterms:W3CDTF">2021-10-13T17:25:00Z</dcterms:modified>
</cp:coreProperties>
</file>